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84"/>
        <w:gridCol w:w="1418"/>
        <w:gridCol w:w="1552"/>
        <w:gridCol w:w="1566"/>
        <w:gridCol w:w="1276"/>
        <w:gridCol w:w="1237"/>
      </w:tblGrid>
      <w:tr w:rsidR="00AF0817" w:rsidRPr="00387521" w:rsidTr="00052A8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687DFA">
              <w:rPr>
                <w:rFonts w:ascii="Times New Roman" w:hAnsi="Times New Roman" w:cs="Times New Roman"/>
                <w:sz w:val="20"/>
                <w:szCs w:val="20"/>
              </w:rPr>
              <w:t>G-Computation estimate (95%CI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andom glucose 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L Cholesterol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L cholesterol 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AF0817" w:rsidRPr="00387521" w:rsidRDefault="00AF0817" w:rsidP="00052A85">
            <w:pPr>
              <w:ind w:right="-38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</w:p>
          <w:p w:rsidR="00AF0817" w:rsidRPr="00387521" w:rsidRDefault="00AF0817" w:rsidP="00052A8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F0817" w:rsidRPr="00387521" w:rsidTr="00052A85">
        <w:tc>
          <w:tcPr>
            <w:tcW w:w="1276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817" w:rsidRPr="00387521" w:rsidTr="00052A85">
        <w:tc>
          <w:tcPr>
            <w:tcW w:w="1276" w:type="dxa"/>
          </w:tcPr>
          <w:p w:rsidR="00AF0817" w:rsidRDefault="00AF0817" w:rsidP="00052A8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 xml:space="preserve">Natural 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direct effect</w:t>
            </w:r>
          </w:p>
        </w:tc>
        <w:tc>
          <w:tcPr>
            <w:tcW w:w="1384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  <w:p w:rsidR="00AF0817" w:rsidRPr="00387521" w:rsidRDefault="00AF0817" w:rsidP="00052A8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6A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96A51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.036;0</w:t>
            </w:r>
            <w:r w:rsidRPr="00596A51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-.8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2.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.5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1.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2.662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6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4.6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0817" w:rsidRPr="00387521" w:rsidTr="00052A85">
        <w:tc>
          <w:tcPr>
            <w:tcW w:w="1276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Natural indirect effect</w:t>
            </w:r>
          </w:p>
        </w:tc>
        <w:tc>
          <w:tcPr>
            <w:tcW w:w="1384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A56A3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940</w:t>
            </w:r>
          </w:p>
          <w:p w:rsidR="00AF0817" w:rsidRPr="0012069D" w:rsidRDefault="00AF0817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0</w:t>
            </w:r>
            <w:r w:rsidRPr="00596A5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349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; </w:t>
            </w:r>
            <w:r w:rsidRPr="00596A5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531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1552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-1.2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3612C5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6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1.734</w:t>
            </w:r>
          </w:p>
          <w:p w:rsidR="00AF0817" w:rsidRPr="007348BA" w:rsidRDefault="00AF0817" w:rsidP="00052A85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48BA">
              <w:rPr>
                <w:rFonts w:ascii="Times New Roman" w:hAnsi="Times New Roman" w:cs="Times New Roman"/>
                <w:sz w:val="20"/>
                <w:szCs w:val="20"/>
              </w:rPr>
              <w:t>-2.551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;</w:t>
            </w:r>
            <w:r w:rsidRPr="007348B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-.916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1276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4.172</w:t>
            </w:r>
          </w:p>
          <w:p w:rsidR="00AF0817" w:rsidRPr="00387521" w:rsidRDefault="00AF0817" w:rsidP="00052A85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6.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7" w:type="dxa"/>
          </w:tcPr>
          <w:p w:rsidR="00AF0817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D06C7B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0817" w:rsidRPr="00387521" w:rsidTr="00052A85">
        <w:tc>
          <w:tcPr>
            <w:tcW w:w="1276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75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Mediated effect (%)</w:t>
            </w:r>
          </w:p>
        </w:tc>
        <w:tc>
          <w:tcPr>
            <w:tcW w:w="1384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875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52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66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37" w:type="dxa"/>
          </w:tcPr>
          <w:p w:rsidR="00AF0817" w:rsidRPr="00387521" w:rsidRDefault="00AF0817" w:rsidP="00052A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</w:tbl>
    <w:p w:rsidR="00680CFB" w:rsidRDefault="00893C4B"/>
    <w:sectPr w:rsidR="00680C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F0817"/>
    <w:rsid w:val="00577440"/>
    <w:rsid w:val="00893C4B"/>
    <w:rsid w:val="00AF0817"/>
    <w:rsid w:val="00D5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81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8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81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75</Characters>
  <Application>Microsoft Office Word</Application>
  <DocSecurity>0</DocSecurity>
  <Lines>63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DLAMBO</cp:lastModifiedBy>
  <cp:revision>2</cp:revision>
  <dcterms:created xsi:type="dcterms:W3CDTF">2019-02-20T19:13:00Z</dcterms:created>
  <dcterms:modified xsi:type="dcterms:W3CDTF">2019-03-02T14:01:00Z</dcterms:modified>
</cp:coreProperties>
</file>